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="-431" w:tblpY="801"/>
        <w:tblW w:w="9725" w:type="dxa"/>
        <w:tblLook w:val="04A0" w:firstRow="1" w:lastRow="0" w:firstColumn="1" w:lastColumn="0" w:noHBand="0" w:noVBand="1"/>
      </w:tblPr>
      <w:tblGrid>
        <w:gridCol w:w="1350"/>
        <w:gridCol w:w="5591"/>
        <w:gridCol w:w="2784"/>
      </w:tblGrid>
      <w:tr w:rsidR="00FB4DEE" w:rsidRPr="00E70C4B" w14:paraId="22BAC4B2" w14:textId="2A989CF0" w:rsidTr="00FB4DEE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BAFE2" w14:textId="77777777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QTLs/gene</w:t>
            </w:r>
          </w:p>
        </w:tc>
        <w:tc>
          <w:tcPr>
            <w:tcW w:w="5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72D1F" w14:textId="77777777" w:rsidR="00FB4DEE" w:rsidRPr="00E70C4B" w:rsidRDefault="00FB4DEE" w:rsidP="006F5718">
            <w:pPr>
              <w:spacing w:after="0" w:line="240" w:lineRule="auto"/>
              <w:ind w:left="-613" w:firstLine="6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kers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C976CF" w14:textId="3844F8FC" w:rsidR="00FB4DEE" w:rsidRPr="00E70C4B" w:rsidRDefault="00FB4DEE" w:rsidP="006F5718">
            <w:pPr>
              <w:spacing w:after="0" w:line="240" w:lineRule="auto"/>
              <w:ind w:left="-613" w:firstLine="6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s</w:t>
            </w:r>
          </w:p>
        </w:tc>
      </w:tr>
      <w:tr w:rsidR="00FB4DEE" w:rsidRPr="00E70C4B" w14:paraId="7BE09FBD" w14:textId="3ADFB1F3" w:rsidTr="00FB4DEE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B09C" w14:textId="77777777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bookmarkStart w:id="0" w:name="_Hlk535152709"/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AG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9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499B" w14:textId="77777777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FR_F2, DFR_R2, DFR_LB2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A8D72" w14:textId="6CF0FE14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bookmarkStart w:id="1" w:name="_Hlk535152724"/>
            <w:proofErr w:type="spellStart"/>
            <w:r w:rsidRPr="00E70C4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gaji</w:t>
            </w:r>
            <w:bookmarkEnd w:id="1"/>
            <w:proofErr w:type="spellEnd"/>
            <w:r w:rsidR="00E70C4B" w:rsidRPr="00E70C4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="00B255E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="00E70C4B" w:rsidRPr="00E70C4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010</w:t>
            </w:r>
          </w:p>
        </w:tc>
      </w:tr>
      <w:bookmarkEnd w:id="0"/>
      <w:tr w:rsidR="00FB4DEE" w:rsidRPr="00E70C4B" w14:paraId="5DC93B00" w14:textId="39D123E8" w:rsidTr="00FB4DEE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D0D18" w14:textId="4B1ABD12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M4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C403D" w14:textId="7029AC60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pecific markers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M4_LRR-del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_F, 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M4_LRR-del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_R)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B5ECA" w14:textId="0C1A833F" w:rsidR="00FB4DEE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hAnsi="Times New Roman" w:cs="Times New Roman"/>
                <w:sz w:val="24"/>
                <w:szCs w:val="24"/>
              </w:rPr>
              <w:t>Nair et al.</w:t>
            </w:r>
            <w:r w:rsidR="00B255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70C4B">
              <w:rPr>
                <w:rFonts w:ascii="Times New Roman" w:hAnsi="Times New Roman" w:cs="Times New Roman"/>
                <w:sz w:val="24"/>
                <w:szCs w:val="24"/>
              </w:rPr>
              <w:t xml:space="preserve">1996; </w:t>
            </w:r>
            <w:r w:rsidRPr="00E70C4B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ama et al., 2012</w:t>
            </w:r>
          </w:p>
        </w:tc>
      </w:tr>
      <w:tr w:rsidR="00E70C4B" w:rsidRPr="00E70C4B" w14:paraId="799EE97C" w14:textId="7750273F" w:rsidTr="00604014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95CD9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a4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BAF40" w14:textId="35999790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pecific markers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_F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_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)</w:t>
            </w:r>
          </w:p>
        </w:tc>
        <w:tc>
          <w:tcPr>
            <w:tcW w:w="278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8FEA11C" w14:textId="114230D1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Ullah et al., 2012; </w:t>
            </w:r>
            <w:proofErr w:type="spellStart"/>
            <w:r w:rsidRPr="00E70C4B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erumalsamy</w:t>
            </w:r>
            <w:proofErr w:type="spellEnd"/>
            <w:r w:rsidRPr="00E70C4B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et al., 2010; Chu et al., 2006; Swamy et al., 2004, Song et al., 1997</w:t>
            </w:r>
          </w:p>
        </w:tc>
      </w:tr>
      <w:tr w:rsidR="00E70C4B" w:rsidRPr="00E70C4B" w14:paraId="519EEFF0" w14:textId="3B778783" w:rsidTr="00604014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045F0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a5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7E6D2" w14:textId="022DAF54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pecific markers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="008A39DD">
              <w:t>(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5_F2_Sus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</w:t>
            </w:r>
            <w:r w:rsidR="00133DBA">
              <w:t xml:space="preserve"> 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5_F2_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s,</w:t>
            </w:r>
            <w:r w:rsidR="008A39D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="00133DBA" w:rsidRP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5_</w:t>
            </w:r>
            <w:r w:rsidR="00133DB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2)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73968C58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0C7A7F08" w14:textId="7193116A" w:rsidTr="00604014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7A85F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A13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2AB6" w14:textId="000A0445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pecific markers</w:t>
            </w:r>
            <w:r w:rsidR="008A39D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</w:t>
            </w:r>
            <w:r w:rsidR="008A39DD" w:rsidRPr="008A39D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13F_130-147</w:t>
            </w:r>
            <w:r w:rsidR="008A39D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r w:rsidR="008A39DD" w:rsidRPr="008A39D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a13R_1678-1662</w:t>
            </w:r>
            <w:r w:rsidR="008A39D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320FFCAE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57F785F3" w14:textId="2A5D6BB7" w:rsidTr="00604014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1392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A2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3B4AE" w14:textId="4354B13C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pecific markers</w:t>
            </w:r>
            <w:r w:rsidR="008A39D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M769, M770)</w:t>
            </w:r>
          </w:p>
        </w:tc>
        <w:tc>
          <w:tcPr>
            <w:tcW w:w="27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FA106A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35C691E6" w14:textId="0054908C" w:rsidTr="00BC3663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A962A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i9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FAFC2" w14:textId="1315602F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pecific markers</w:t>
            </w:r>
            <w:r w:rsidR="00E776B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M492, M493)</w:t>
            </w:r>
          </w:p>
        </w:tc>
        <w:tc>
          <w:tcPr>
            <w:tcW w:w="278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739FCC3" w14:textId="1FC300AD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hAnsi="Times New Roman" w:cs="Times New Roman"/>
                <w:sz w:val="24"/>
                <w:szCs w:val="24"/>
              </w:rPr>
              <w:t xml:space="preserve">Qu et al., 2006; Koide et al., 2011; </w:t>
            </w:r>
            <w:proofErr w:type="spellStart"/>
            <w:r w:rsidRPr="00E70C4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jellstrom</w:t>
            </w:r>
            <w:proofErr w:type="spellEnd"/>
            <w:r w:rsidRPr="00E70C4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, 2004; Shikari et al., 2013</w:t>
            </w:r>
            <w:r w:rsidR="00E776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, IRRI</w:t>
            </w:r>
          </w:p>
        </w:tc>
      </w:tr>
      <w:tr w:rsidR="00E70C4B" w:rsidRPr="00E70C4B" w14:paraId="6435B277" w14:textId="16A29DA2" w:rsidTr="00BC3663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7F807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ita2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E55C" w14:textId="537C2362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 specific markers</w:t>
            </w:r>
            <w:r w:rsidR="00DF655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M535, M536)</w:t>
            </w:r>
          </w:p>
        </w:tc>
        <w:tc>
          <w:tcPr>
            <w:tcW w:w="27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861B14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228E39C0" w14:textId="6EC9B630" w:rsidTr="004E4FDB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C7A56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BPH3 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E2B42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586, RM589, RM7639, RM19311, RM190</w:t>
            </w:r>
          </w:p>
        </w:tc>
        <w:tc>
          <w:tcPr>
            <w:tcW w:w="278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B5F4D3E" w14:textId="6C59365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0C4B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Jairin</w:t>
            </w:r>
            <w:proofErr w:type="spellEnd"/>
            <w:r w:rsidRPr="00E70C4B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et al., 2007; Sun et al. 2005</w:t>
            </w:r>
          </w:p>
        </w:tc>
      </w:tr>
      <w:tr w:rsidR="00E70C4B" w:rsidRPr="00E70C4B" w14:paraId="0038B4CB" w14:textId="22231C77" w:rsidTr="004E4FDB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4C1F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PH17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72524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8213, RM6487, RM16430, RM16431, RM16556, RM16567</w:t>
            </w:r>
          </w:p>
        </w:tc>
        <w:tc>
          <w:tcPr>
            <w:tcW w:w="27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07CC02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79C9AEBC" w14:textId="1E2A4D35" w:rsidTr="00394FB0">
        <w:trPr>
          <w:trHeight w:val="6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C73A4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GY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 xml:space="preserve">1.1 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D0E48" w14:textId="5BD42CE9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11943, RM6333, RM431, RM12147, RM5310, RM122281, RM12092, RM12289, RM12276</w:t>
            </w:r>
          </w:p>
        </w:tc>
        <w:tc>
          <w:tcPr>
            <w:tcW w:w="278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7E0B3FB" w14:textId="09C6CA53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ndhu et al.</w:t>
            </w:r>
            <w:r w:rsidR="00B255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</w:t>
            </w: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2015</w:t>
            </w:r>
          </w:p>
        </w:tc>
      </w:tr>
      <w:tr w:rsidR="00E70C4B" w:rsidRPr="00E70C4B" w14:paraId="1DA47D76" w14:textId="62659A32" w:rsidTr="00394FB0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158C2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GY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6.1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6EB0F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20493, RM20535, RM20632, RM20633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6ED94D39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68ED0309" w14:textId="2174747A" w:rsidTr="00394FB0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DD7A1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GY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 xml:space="preserve">10.1 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62B6E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25457, RM25745, RM1108, RM25895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0BA52E09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43EF1C05" w14:textId="5AE3CE35" w:rsidTr="00394FB0">
        <w:trPr>
          <w:trHeight w:val="58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A55A5" w14:textId="26255564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NR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4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491EE" w14:textId="75CBCA85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5414, RM16424, RM16428, RM8213, RM6487, RM1305, RM16556, RM16686, RM16672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706AB745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1E2B6085" w14:textId="4905C11C" w:rsidTr="00394FB0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2CD5F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RHD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5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DA262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18166, RM18149, RM18173, RM18354, RM18360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7CCE3080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14393CE7" w14:textId="0D279CD5" w:rsidTr="00394FB0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9CC5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RHD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8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4EBDD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22306, RM1376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43B85472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739FC695" w14:textId="118C74AE" w:rsidTr="00394FB0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310F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RHD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1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0B6A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5989, RM8098, RM6784, RM259, RM1032, RM10701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5464F3D4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67BB6AC0" w14:textId="3FEAE3D5" w:rsidTr="00394FB0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439B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EVV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 xml:space="preserve">9.1 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665B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24351</w:t>
            </w:r>
          </w:p>
        </w:tc>
        <w:tc>
          <w:tcPr>
            <w:tcW w:w="2784" w:type="dxa"/>
            <w:vMerge/>
            <w:tcBorders>
              <w:left w:val="nil"/>
              <w:right w:val="single" w:sz="4" w:space="0" w:color="auto"/>
            </w:tcBorders>
          </w:tcPr>
          <w:p w14:paraId="313337B9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1E0A3B1C" w14:textId="14ED89C7" w:rsidTr="00394FB0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42B6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NR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5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F65E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17885, RM3345, RM5796</w:t>
            </w:r>
          </w:p>
        </w:tc>
        <w:tc>
          <w:tcPr>
            <w:tcW w:w="27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CB5B66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0C4B" w:rsidRPr="00E70C4B" w14:paraId="5DB67671" w14:textId="4F7E5C87" w:rsidTr="00D332D1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A552D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EMM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1.1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25513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10012, RM10043, RM10076, RM6887, RM495</w:t>
            </w:r>
          </w:p>
        </w:tc>
        <w:tc>
          <w:tcPr>
            <w:tcW w:w="278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DB08647" w14:textId="2A4C97EA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xit et al.</w:t>
            </w:r>
            <w:r w:rsidR="00B255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</w:t>
            </w: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2015</w:t>
            </w:r>
          </w:p>
        </w:tc>
      </w:tr>
      <w:tr w:rsidR="00E70C4B" w:rsidRPr="00E70C4B" w14:paraId="72360F07" w14:textId="381C2676" w:rsidTr="00D332D1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AC443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EMM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 xml:space="preserve">11.1 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817CE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26076, RM26092, RM26279, RM26321</w:t>
            </w:r>
          </w:p>
        </w:tc>
        <w:tc>
          <w:tcPr>
            <w:tcW w:w="27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FC6073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FB4DEE" w:rsidRPr="00E70C4B" w14:paraId="57B65968" w14:textId="2F0CDE9D" w:rsidTr="00FB4DEE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6D8A" w14:textId="77777777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DTY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1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137C" w14:textId="77777777" w:rsidR="00FB4DEE" w:rsidRPr="00E70C4B" w:rsidRDefault="00FB4DEE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431, RM11943, RM12023, RM12146, RM12233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507C7" w14:textId="46811138" w:rsidR="00FB4DEE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kram et al.</w:t>
            </w:r>
            <w:r w:rsidR="00B255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</w:t>
            </w: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1</w:t>
            </w:r>
          </w:p>
        </w:tc>
      </w:tr>
      <w:tr w:rsidR="00E70C4B" w:rsidRPr="00E70C4B" w14:paraId="08F1FA91" w14:textId="70C80F7E" w:rsidTr="00CC1463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D110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DTY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2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03F8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324, RM3549, RM12868, RM5791, RM12987, RM12995</w:t>
            </w:r>
          </w:p>
        </w:tc>
        <w:tc>
          <w:tcPr>
            <w:tcW w:w="278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6074970" w14:textId="607E742C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nuprasad</w:t>
            </w:r>
            <w:proofErr w:type="spellEnd"/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</w:t>
            </w:r>
            <w:r w:rsidR="00B255E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</w:t>
            </w:r>
            <w:bookmarkStart w:id="2" w:name="_GoBack"/>
            <w:bookmarkEnd w:id="2"/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2009</w:t>
            </w:r>
          </w:p>
        </w:tc>
      </w:tr>
      <w:tr w:rsidR="00E70C4B" w:rsidRPr="00E70C4B" w14:paraId="7E2822AB" w14:textId="2099207C" w:rsidTr="00CC1463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4C5D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qDTY</w:t>
            </w:r>
            <w:r w:rsidRPr="00E70C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IN"/>
              </w:rPr>
              <w:t>3.1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74C2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70C4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M520, RM416, RM16030</w:t>
            </w:r>
          </w:p>
        </w:tc>
        <w:tc>
          <w:tcPr>
            <w:tcW w:w="27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8003DF" w14:textId="77777777" w:rsidR="00E70C4B" w:rsidRPr="00E70C4B" w:rsidRDefault="00E70C4B" w:rsidP="006F57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78CC0C3B" w14:textId="4713BA9F" w:rsidR="00825B47" w:rsidRPr="00CE4226" w:rsidRDefault="00951500">
      <w:pPr>
        <w:rPr>
          <w:rFonts w:ascii="Times New Roman" w:hAnsi="Times New Roman" w:cs="Times New Roman"/>
          <w:sz w:val="24"/>
          <w:szCs w:val="24"/>
        </w:rPr>
      </w:pPr>
      <w:r w:rsidRPr="0095150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25B47" w:rsidRPr="00951500">
        <w:rPr>
          <w:rFonts w:ascii="Times New Roman" w:hAnsi="Times New Roman" w:cs="Times New Roman"/>
          <w:b/>
          <w:sz w:val="24"/>
          <w:szCs w:val="24"/>
        </w:rPr>
        <w:t>Table 1</w:t>
      </w:r>
      <w:r w:rsidR="00825B47" w:rsidRPr="00CE4226">
        <w:rPr>
          <w:rFonts w:ascii="Times New Roman" w:hAnsi="Times New Roman" w:cs="Times New Roman"/>
          <w:sz w:val="24"/>
          <w:szCs w:val="24"/>
        </w:rPr>
        <w:t xml:space="preserve"> Details on markers used to </w:t>
      </w:r>
      <w:r w:rsidR="00CE4226" w:rsidRPr="00CE4226">
        <w:rPr>
          <w:rFonts w:ascii="Times New Roman" w:hAnsi="Times New Roman" w:cs="Times New Roman"/>
          <w:sz w:val="24"/>
          <w:szCs w:val="24"/>
        </w:rPr>
        <w:t>identify QTLs/gene present in the selected promising lines</w:t>
      </w:r>
    </w:p>
    <w:sectPr w:rsidR="00825B47" w:rsidRPr="00CE4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47"/>
    <w:rsid w:val="00133DBA"/>
    <w:rsid w:val="006F5718"/>
    <w:rsid w:val="00825B47"/>
    <w:rsid w:val="008A39DD"/>
    <w:rsid w:val="00951500"/>
    <w:rsid w:val="00A25FB7"/>
    <w:rsid w:val="00B255E1"/>
    <w:rsid w:val="00CE4226"/>
    <w:rsid w:val="00DF6556"/>
    <w:rsid w:val="00E70C4B"/>
    <w:rsid w:val="00E776B9"/>
    <w:rsid w:val="00FB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016C2"/>
  <w15:chartTrackingRefBased/>
  <w15:docId w15:val="{1331FE47-6DCB-49D4-8CFC-0AE708383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0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Sandhu</dc:creator>
  <cp:keywords/>
  <dc:description/>
  <cp:lastModifiedBy>Nitika Sandhu</cp:lastModifiedBy>
  <cp:revision>11</cp:revision>
  <dcterms:created xsi:type="dcterms:W3CDTF">2018-11-11T11:39:00Z</dcterms:created>
  <dcterms:modified xsi:type="dcterms:W3CDTF">2019-01-13T17:50:00Z</dcterms:modified>
</cp:coreProperties>
</file>